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4860C" w14:textId="3F69512F" w:rsidR="006A2954" w:rsidRPr="0012762A" w:rsidRDefault="001444DA" w:rsidP="006A2954">
      <w:pPr>
        <w:pStyle w:val="Caption"/>
        <w:keepNext/>
        <w:rPr>
          <w:sz w:val="22"/>
          <w:szCs w:val="22"/>
        </w:rPr>
      </w:pPr>
      <w:r>
        <w:rPr>
          <w:b/>
          <w:bCs/>
          <w:sz w:val="22"/>
          <w:szCs w:val="22"/>
        </w:rPr>
        <w:t>S1 Table</w:t>
      </w:r>
      <w:r w:rsidR="006A2954" w:rsidRPr="00EE1EB6">
        <w:rPr>
          <w:b/>
          <w:bCs/>
          <w:sz w:val="22"/>
          <w:szCs w:val="22"/>
        </w:rPr>
        <w:t>:</w:t>
      </w:r>
      <w:r w:rsidR="006A2954" w:rsidRPr="0012762A">
        <w:rPr>
          <w:sz w:val="22"/>
          <w:szCs w:val="22"/>
        </w:rPr>
        <w:t xml:space="preserve"> </w:t>
      </w:r>
      <w:r w:rsidR="006A2954">
        <w:rPr>
          <w:sz w:val="22"/>
          <w:szCs w:val="22"/>
        </w:rPr>
        <w:t xml:space="preserve">Should the physician </w:t>
      </w:r>
      <w:r w:rsidR="006A2954" w:rsidRPr="0012762A">
        <w:rPr>
          <w:sz w:val="22"/>
          <w:szCs w:val="22"/>
        </w:rPr>
        <w:t>provi</w:t>
      </w:r>
      <w:r w:rsidR="006A2954">
        <w:rPr>
          <w:sz w:val="22"/>
          <w:szCs w:val="22"/>
        </w:rPr>
        <w:t>de artificial nutrition and hydration</w:t>
      </w:r>
      <w:r w:rsidR="006A2954" w:rsidRPr="0012762A">
        <w:rPr>
          <w:sz w:val="22"/>
          <w:szCs w:val="22"/>
        </w:rPr>
        <w:t xml:space="preserve"> </w:t>
      </w:r>
      <w:r w:rsidR="006A2954">
        <w:rPr>
          <w:sz w:val="22"/>
          <w:szCs w:val="22"/>
        </w:rPr>
        <w:t>(</w:t>
      </w:r>
      <w:r w:rsidR="006A2954" w:rsidRPr="0012762A">
        <w:rPr>
          <w:sz w:val="22"/>
          <w:szCs w:val="22"/>
        </w:rPr>
        <w:t>AN</w:t>
      </w:r>
      <w:r w:rsidR="006A2954">
        <w:rPr>
          <w:sz w:val="22"/>
          <w:szCs w:val="22"/>
        </w:rPr>
        <w:t>)</w:t>
      </w:r>
      <w:r w:rsidR="006A2954" w:rsidRPr="0012762A">
        <w:rPr>
          <w:sz w:val="22"/>
          <w:szCs w:val="22"/>
        </w:rPr>
        <w:t xml:space="preserve">H </w:t>
      </w:r>
      <w:r w:rsidR="006A2954">
        <w:rPr>
          <w:sz w:val="22"/>
          <w:szCs w:val="22"/>
        </w:rPr>
        <w:t>for a patient being</w:t>
      </w:r>
      <w:r w:rsidR="006A2954" w:rsidRPr="0012762A">
        <w:rPr>
          <w:sz w:val="22"/>
          <w:szCs w:val="22"/>
        </w:rPr>
        <w:t xml:space="preserve"> sedat</w:t>
      </w:r>
      <w:r w:rsidR="006A2954">
        <w:rPr>
          <w:sz w:val="22"/>
          <w:szCs w:val="22"/>
        </w:rPr>
        <w:t>ed to unconsciousness? (</w:t>
      </w:r>
      <w:r w:rsidR="006A2954" w:rsidRPr="00326860">
        <w:rPr>
          <w:sz w:val="22"/>
          <w:szCs w:val="22"/>
        </w:rPr>
        <w:t>N=307</w:t>
      </w:r>
      <w:r w:rsidR="006A2954">
        <w:rPr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3"/>
        <w:gridCol w:w="2252"/>
        <w:gridCol w:w="2253"/>
      </w:tblGrid>
      <w:tr w:rsidR="006A2954" w14:paraId="2B4EA29C" w14:textId="77777777" w:rsidTr="00B13D53">
        <w:tc>
          <w:tcPr>
            <w:tcW w:w="4505" w:type="dxa"/>
            <w:gridSpan w:val="2"/>
          </w:tcPr>
          <w:p w14:paraId="33C73DCC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4 weeks of life left</w:t>
            </w:r>
          </w:p>
        </w:tc>
        <w:tc>
          <w:tcPr>
            <w:tcW w:w="4505" w:type="dxa"/>
            <w:gridSpan w:val="2"/>
          </w:tcPr>
          <w:p w14:paraId="7D9A80DD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One week of life left</w:t>
            </w:r>
          </w:p>
        </w:tc>
      </w:tr>
      <w:tr w:rsidR="006A2954" w14:paraId="6E70B99E" w14:textId="77777777" w:rsidTr="00B13D53">
        <w:tc>
          <w:tcPr>
            <w:tcW w:w="2252" w:type="dxa"/>
          </w:tcPr>
          <w:p w14:paraId="02C10C1F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Definitely yes</w:t>
            </w:r>
          </w:p>
          <w:p w14:paraId="42FAC5BF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Yes</w:t>
            </w:r>
          </w:p>
          <w:p w14:paraId="29810AFB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Maybe</w:t>
            </w:r>
          </w:p>
          <w:p w14:paraId="568EFA73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No</w:t>
            </w:r>
          </w:p>
          <w:p w14:paraId="462B019E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Definitely no</w:t>
            </w:r>
          </w:p>
        </w:tc>
        <w:tc>
          <w:tcPr>
            <w:tcW w:w="2253" w:type="dxa"/>
          </w:tcPr>
          <w:p w14:paraId="7AE9DD31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12.7%</w:t>
            </w:r>
          </w:p>
          <w:p w14:paraId="78D795FC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19.2%</w:t>
            </w:r>
          </w:p>
          <w:p w14:paraId="01A1E80D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23.1%</w:t>
            </w:r>
          </w:p>
          <w:p w14:paraId="3B4FE5CF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31.9%</w:t>
            </w:r>
          </w:p>
          <w:p w14:paraId="032FFAB0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13.1%</w:t>
            </w:r>
          </w:p>
        </w:tc>
        <w:tc>
          <w:tcPr>
            <w:tcW w:w="2252" w:type="dxa"/>
          </w:tcPr>
          <w:p w14:paraId="62B0F1A0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Definitely yes</w:t>
            </w:r>
          </w:p>
          <w:p w14:paraId="3932701A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Yes</w:t>
            </w:r>
          </w:p>
          <w:p w14:paraId="5F037248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Maybe</w:t>
            </w:r>
          </w:p>
          <w:p w14:paraId="22441005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No</w:t>
            </w:r>
          </w:p>
          <w:p w14:paraId="28275DD2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Definitely no</w:t>
            </w:r>
          </w:p>
        </w:tc>
        <w:tc>
          <w:tcPr>
            <w:tcW w:w="2253" w:type="dxa"/>
          </w:tcPr>
          <w:p w14:paraId="0946F824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9.1%</w:t>
            </w:r>
          </w:p>
          <w:p w14:paraId="02AA2F0F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20.5%</w:t>
            </w:r>
          </w:p>
          <w:p w14:paraId="55DC0BD8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18.6%</w:t>
            </w:r>
          </w:p>
          <w:p w14:paraId="75BF3C8D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31.9%</w:t>
            </w:r>
          </w:p>
          <w:p w14:paraId="4482F152" w14:textId="77777777" w:rsidR="006A2954" w:rsidRPr="00C05BDA" w:rsidRDefault="006A2954" w:rsidP="00B13D53">
            <w:pPr>
              <w:rPr>
                <w:sz w:val="24"/>
                <w:szCs w:val="24"/>
              </w:rPr>
            </w:pPr>
            <w:r w:rsidRPr="00C05BDA">
              <w:rPr>
                <w:sz w:val="24"/>
                <w:szCs w:val="24"/>
              </w:rPr>
              <w:t>19.9%</w:t>
            </w:r>
          </w:p>
        </w:tc>
      </w:tr>
    </w:tbl>
    <w:p w14:paraId="758DD2A3" w14:textId="77777777" w:rsidR="006A2954" w:rsidRDefault="006A2954" w:rsidP="006A2954"/>
    <w:p w14:paraId="09062CA3" w14:textId="77777777" w:rsidR="006A2954" w:rsidRPr="00FD5F6B" w:rsidRDefault="006A2954" w:rsidP="006A2954"/>
    <w:p w14:paraId="46375013" w14:textId="77777777" w:rsidR="00BD220B" w:rsidRDefault="006E377D"/>
    <w:sectPr w:rsidR="00BD220B" w:rsidSect="00214C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954"/>
    <w:rsid w:val="000065EE"/>
    <w:rsid w:val="00031E83"/>
    <w:rsid w:val="00053861"/>
    <w:rsid w:val="000718F2"/>
    <w:rsid w:val="00093722"/>
    <w:rsid w:val="000B2429"/>
    <w:rsid w:val="000D5932"/>
    <w:rsid w:val="000D5BE2"/>
    <w:rsid w:val="000E59C0"/>
    <w:rsid w:val="001444DA"/>
    <w:rsid w:val="00151DE6"/>
    <w:rsid w:val="001B56C4"/>
    <w:rsid w:val="0020154C"/>
    <w:rsid w:val="002054D6"/>
    <w:rsid w:val="00214CEF"/>
    <w:rsid w:val="00233159"/>
    <w:rsid w:val="0023463B"/>
    <w:rsid w:val="00253B8B"/>
    <w:rsid w:val="002B2963"/>
    <w:rsid w:val="00322194"/>
    <w:rsid w:val="0035478F"/>
    <w:rsid w:val="00383AF8"/>
    <w:rsid w:val="003A5EB6"/>
    <w:rsid w:val="003D0B67"/>
    <w:rsid w:val="003D78F1"/>
    <w:rsid w:val="003E5598"/>
    <w:rsid w:val="00407EA5"/>
    <w:rsid w:val="004270B3"/>
    <w:rsid w:val="00446F64"/>
    <w:rsid w:val="004B311E"/>
    <w:rsid w:val="004D7B3D"/>
    <w:rsid w:val="004E3AC3"/>
    <w:rsid w:val="00526B75"/>
    <w:rsid w:val="005944FF"/>
    <w:rsid w:val="005D3CE7"/>
    <w:rsid w:val="0064040B"/>
    <w:rsid w:val="00683ED8"/>
    <w:rsid w:val="00697C10"/>
    <w:rsid w:val="006A2954"/>
    <w:rsid w:val="006D304E"/>
    <w:rsid w:val="006E377D"/>
    <w:rsid w:val="006E6817"/>
    <w:rsid w:val="007020B0"/>
    <w:rsid w:val="0070551E"/>
    <w:rsid w:val="00733900"/>
    <w:rsid w:val="007F5C5A"/>
    <w:rsid w:val="0080432B"/>
    <w:rsid w:val="008125C2"/>
    <w:rsid w:val="0083293A"/>
    <w:rsid w:val="00840F23"/>
    <w:rsid w:val="00875335"/>
    <w:rsid w:val="008C3A3D"/>
    <w:rsid w:val="008C3CD3"/>
    <w:rsid w:val="008F64DB"/>
    <w:rsid w:val="009237E5"/>
    <w:rsid w:val="009740CA"/>
    <w:rsid w:val="00996593"/>
    <w:rsid w:val="009A0298"/>
    <w:rsid w:val="009A2E04"/>
    <w:rsid w:val="009C0275"/>
    <w:rsid w:val="009F4B6B"/>
    <w:rsid w:val="00A21F3C"/>
    <w:rsid w:val="00A46B98"/>
    <w:rsid w:val="00A87571"/>
    <w:rsid w:val="00AF685A"/>
    <w:rsid w:val="00B16A70"/>
    <w:rsid w:val="00B66377"/>
    <w:rsid w:val="00BD007A"/>
    <w:rsid w:val="00C02848"/>
    <w:rsid w:val="00C36A5A"/>
    <w:rsid w:val="00C544DE"/>
    <w:rsid w:val="00C56069"/>
    <w:rsid w:val="00CC0AB2"/>
    <w:rsid w:val="00CE1298"/>
    <w:rsid w:val="00CF7B9C"/>
    <w:rsid w:val="00D20359"/>
    <w:rsid w:val="00D23ACA"/>
    <w:rsid w:val="00D37376"/>
    <w:rsid w:val="00DC5BA4"/>
    <w:rsid w:val="00DD7981"/>
    <w:rsid w:val="00E154DE"/>
    <w:rsid w:val="00E2604F"/>
    <w:rsid w:val="00E32CF9"/>
    <w:rsid w:val="00EE1EB6"/>
    <w:rsid w:val="00F50ADE"/>
    <w:rsid w:val="00F72C5A"/>
    <w:rsid w:val="00FD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4463F"/>
  <w15:chartTrackingRefBased/>
  <w15:docId w15:val="{C726FA61-9F01-8B49-95CF-E97BA40A4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9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9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29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29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295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6A295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954"/>
    <w:rPr>
      <w:rFonts w:ascii="Calibri" w:hAnsi="Calibri" w:cs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A295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A2954"/>
    <w:pPr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Takla</dc:creator>
  <cp:keywords/>
  <dc:description/>
  <cp:lastModifiedBy>Antony Takla</cp:lastModifiedBy>
  <cp:revision>8</cp:revision>
  <dcterms:created xsi:type="dcterms:W3CDTF">2020-10-26T13:23:00Z</dcterms:created>
  <dcterms:modified xsi:type="dcterms:W3CDTF">2021-01-18T03:37:00Z</dcterms:modified>
</cp:coreProperties>
</file>